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2FF" w:rsidRPr="00F45503" w:rsidRDefault="009372FF">
      <w:pPr>
        <w:rPr>
          <w:lang w:val="en-US"/>
        </w:rPr>
      </w:pPr>
      <w:r w:rsidRPr="00F45503">
        <w:rPr>
          <w:lang w:val="en-US"/>
        </w:rPr>
        <w:t>Supplement</w:t>
      </w:r>
      <w:r w:rsidR="00F45503" w:rsidRPr="00F45503">
        <w:rPr>
          <w:lang w:val="en-US"/>
        </w:rPr>
        <w:t xml:space="preserve"> </w:t>
      </w:r>
      <w:proofErr w:type="gramStart"/>
      <w:r w:rsidR="00F45503" w:rsidRPr="00F45503">
        <w:rPr>
          <w:lang w:val="en-US"/>
        </w:rPr>
        <w:t>2</w:t>
      </w:r>
      <w:proofErr w:type="gramEnd"/>
    </w:p>
    <w:p w:rsidR="00F45503" w:rsidRDefault="00F45503" w:rsidP="00F97B62">
      <w:pPr>
        <w:rPr>
          <w:i/>
          <w:lang w:val="en-US"/>
        </w:rPr>
      </w:pPr>
      <w:r w:rsidRPr="00F45503">
        <w:rPr>
          <w:i/>
          <w:lang w:val="en-US"/>
        </w:rPr>
        <w:t>Table S2</w:t>
      </w:r>
      <w:r w:rsidR="009372FF" w:rsidRPr="00F45503">
        <w:rPr>
          <w:i/>
          <w:lang w:val="en-US"/>
        </w:rPr>
        <w:t xml:space="preserve">. </w:t>
      </w:r>
      <w:r>
        <w:rPr>
          <w:i/>
          <w:lang w:val="en-US"/>
        </w:rPr>
        <w:t>Activities’ dependency</w:t>
      </w:r>
      <w:r w:rsidR="005B7906" w:rsidRPr="009B70DF">
        <w:rPr>
          <w:i/>
          <w:lang w:val="en-US"/>
        </w:rPr>
        <w:t xml:space="preserve"> of ecosystem services. Ecosystem services </w:t>
      </w:r>
      <w:proofErr w:type="gramStart"/>
      <w:r w:rsidR="005B7906" w:rsidRPr="009B70DF">
        <w:rPr>
          <w:i/>
          <w:lang w:val="en-US"/>
        </w:rPr>
        <w:t>are indicated</w:t>
      </w:r>
      <w:proofErr w:type="gramEnd"/>
      <w:r w:rsidR="005B7906" w:rsidRPr="009B70DF">
        <w:rPr>
          <w:i/>
          <w:lang w:val="en-US"/>
        </w:rPr>
        <w:t xml:space="preserve"> by their abbreviations provided in Table 2.</w:t>
      </w:r>
    </w:p>
    <w:tbl>
      <w:tblPr>
        <w:tblW w:w="13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2"/>
        <w:gridCol w:w="450"/>
        <w:gridCol w:w="450"/>
        <w:gridCol w:w="457"/>
        <w:gridCol w:w="464"/>
        <w:gridCol w:w="449"/>
        <w:gridCol w:w="449"/>
        <w:gridCol w:w="449"/>
        <w:gridCol w:w="459"/>
        <w:gridCol w:w="449"/>
        <w:gridCol w:w="525"/>
        <w:gridCol w:w="525"/>
        <w:gridCol w:w="523"/>
        <w:gridCol w:w="468"/>
        <w:gridCol w:w="449"/>
        <w:gridCol w:w="449"/>
        <w:gridCol w:w="449"/>
        <w:gridCol w:w="509"/>
        <w:gridCol w:w="479"/>
        <w:gridCol w:w="466"/>
        <w:gridCol w:w="516"/>
        <w:gridCol w:w="493"/>
        <w:gridCol w:w="449"/>
        <w:gridCol w:w="516"/>
        <w:gridCol w:w="449"/>
      </w:tblGrid>
      <w:tr w:rsidR="007901F3" w:rsidRPr="00F45503" w:rsidTr="00987CEE">
        <w:trPr>
          <w:trHeight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ctivity</w:t>
            </w:r>
            <w:proofErr w:type="spellEnd"/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1 BCC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2 PP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3 FWD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4 BDIV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5 HAB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6 RSIL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7 CA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8 SR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9 EU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01F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10</w:t>
            </w:r>
          </w:p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BIOL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901F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11</w:t>
            </w:r>
          </w:p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OX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1 FOOD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2 RAW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3 GEN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4 CHE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5 ORN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6 ENRG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1 RECR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2 AES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3 SCIED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4 CULH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5 INSP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6 NATH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CEE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um</w:t>
            </w:r>
            <w:proofErr w:type="spellEnd"/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Land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laim</w:t>
            </w:r>
            <w:proofErr w:type="spellEnd"/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CB7E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B7E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B7E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1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estructuring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of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eabed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morphology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1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Extraction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of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minerals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enewable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energy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generation 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Nuclear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ower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ransmission (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ables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)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  <w:t>Fish and shellfish harvesting (prof.)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A8A72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4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Hunting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ollecting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A8A72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A8A72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1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quaculture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6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griculture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bookmarkStart w:id="0" w:name="_GoBack"/>
            <w:bookmarkEnd w:id="0"/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Forestry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Transport —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infrastructure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ransport — shipping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Urban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uses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4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Industrial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uses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Waste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reatment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disposal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ourism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leisure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infrastructure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4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ourism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leisure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ctivities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5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</w:pPr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  <w:t>Fish and shellfish harvesting (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  <w:t>recr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  <w:t>.)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A8A72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A8A72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A8A72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0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ecurity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/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defence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,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Military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operations 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cientific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educational</w:t>
            </w:r>
            <w:proofErr w:type="spellEnd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ctivities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AA78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5</w:t>
            </w:r>
          </w:p>
        </w:tc>
      </w:tr>
      <w:tr w:rsidR="007901F3" w:rsidRPr="00F45503" w:rsidTr="007901F3">
        <w:trPr>
          <w:trHeight w:val="1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F4550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um</w:t>
            </w:r>
            <w:proofErr w:type="spellEnd"/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F4550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03" w:rsidRPr="00F45503" w:rsidRDefault="00F45503" w:rsidP="00F45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</w:p>
        </w:tc>
      </w:tr>
    </w:tbl>
    <w:p w:rsidR="007D4D7A" w:rsidRPr="00F45503" w:rsidRDefault="00F45503" w:rsidP="00F97B62">
      <w:pPr>
        <w:rPr>
          <w:rFonts w:ascii="Calibri" w:hAnsi="Calibri" w:cs="Calibri"/>
          <w:sz w:val="14"/>
          <w:szCs w:val="14"/>
          <w:lang w:val="en-US"/>
        </w:rPr>
      </w:pPr>
      <w:r w:rsidRPr="00F45503">
        <w:rPr>
          <w:rFonts w:ascii="Calibri" w:hAnsi="Calibri" w:cs="Calibri"/>
          <w:sz w:val="14"/>
          <w:szCs w:val="14"/>
          <w:lang w:val="en-US"/>
        </w:rPr>
        <w:t xml:space="preserve"> </w:t>
      </w:r>
    </w:p>
    <w:sectPr w:rsidR="007D4D7A" w:rsidRPr="00F45503" w:rsidSect="00946E25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503" w:rsidRDefault="00F45503" w:rsidP="00B65B3A">
      <w:pPr>
        <w:spacing w:after="0" w:line="240" w:lineRule="auto"/>
      </w:pPr>
      <w:r>
        <w:separator/>
      </w:r>
    </w:p>
    <w:p w:rsidR="00F45503" w:rsidRDefault="00F45503"/>
  </w:endnote>
  <w:endnote w:type="continuationSeparator" w:id="0">
    <w:p w:rsidR="00F45503" w:rsidRDefault="00F45503" w:rsidP="00B65B3A">
      <w:pPr>
        <w:spacing w:after="0" w:line="240" w:lineRule="auto"/>
      </w:pPr>
      <w:r>
        <w:continuationSeparator/>
      </w:r>
    </w:p>
    <w:p w:rsidR="00F45503" w:rsidRDefault="00F455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503" w:rsidRDefault="00F45503" w:rsidP="00B65B3A">
      <w:pPr>
        <w:spacing w:after="0" w:line="240" w:lineRule="auto"/>
      </w:pPr>
      <w:r>
        <w:separator/>
      </w:r>
    </w:p>
  </w:footnote>
  <w:footnote w:type="continuationSeparator" w:id="0">
    <w:p w:rsidR="00F45503" w:rsidRDefault="00F45503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5503" w:rsidRDefault="00F45503" w:rsidP="00B65B3A">
    <w:pPr>
      <w:pStyle w:val="Sidhuvud"/>
      <w:spacing w:before="240" w:after="276"/>
    </w:pPr>
  </w:p>
  <w:p w:rsidR="00F45503" w:rsidRDefault="00F45503" w:rsidP="00B65B3A">
    <w:pPr>
      <w:spacing w:after="276"/>
    </w:pPr>
  </w:p>
  <w:p w:rsidR="00F45503" w:rsidRDefault="00F45503"/>
  <w:p w:rsidR="00F45503" w:rsidRDefault="00F4550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5503" w:rsidRPr="00B30794" w:rsidRDefault="00F45503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E25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5B7906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57618"/>
    <w:rsid w:val="0077745B"/>
    <w:rsid w:val="007901F3"/>
    <w:rsid w:val="00796EB5"/>
    <w:rsid w:val="007B14B8"/>
    <w:rsid w:val="007D4D7A"/>
    <w:rsid w:val="007E4639"/>
    <w:rsid w:val="007E47DA"/>
    <w:rsid w:val="007F3F68"/>
    <w:rsid w:val="007F6F9B"/>
    <w:rsid w:val="008036B5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372FF"/>
    <w:rsid w:val="00946E25"/>
    <w:rsid w:val="009662BC"/>
    <w:rsid w:val="00987CEE"/>
    <w:rsid w:val="009B70DF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D6BB1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45503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63684B"/>
  <w15:chartTrackingRefBased/>
  <w15:docId w15:val="{23D5A36B-1247-4CE5-A093-0A7F54267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73A"/>
  </w:style>
  <w:style w:type="paragraph" w:styleId="Rubrik1">
    <w:name w:val="heading 1"/>
    <w:basedOn w:val="Normal"/>
    <w:next w:val="Normal"/>
    <w:link w:val="Rubrik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05173A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05173A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05173A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05173A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05173A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05173A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ark">
    <w:name w:val="Strong"/>
    <w:basedOn w:val="Standardstycketeckensnitt"/>
    <w:uiPriority w:val="1"/>
    <w:rsid w:val="0005173A"/>
    <w:rPr>
      <w:b/>
      <w:bCs/>
    </w:rPr>
  </w:style>
  <w:style w:type="table" w:customStyle="1" w:styleId="Sidfottabell">
    <w:name w:val="Sidfot tabell"/>
    <w:basedOn w:val="Normaltabel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5173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5173A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05173A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3FFE038-35C6-4F91-AB6E-CB43F2F21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E512E79</Template>
  <TotalTime>15</TotalTime>
  <Pages>1</Pages>
  <Words>313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ryhn</dc:creator>
  <cp:keywords/>
  <dc:description/>
  <cp:lastModifiedBy>Andreas Bryhn</cp:lastModifiedBy>
  <cp:revision>5</cp:revision>
  <cp:lastPrinted>2012-03-26T17:07:00Z</cp:lastPrinted>
  <dcterms:created xsi:type="dcterms:W3CDTF">2019-08-31T12:00:00Z</dcterms:created>
  <dcterms:modified xsi:type="dcterms:W3CDTF">2019-08-31T12:15:00Z</dcterms:modified>
</cp:coreProperties>
</file>